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1E00" w14:textId="21EC15BC" w:rsidR="00681EA3" w:rsidRPr="00681EA3" w:rsidRDefault="00681EA3" w:rsidP="00681EA3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000000"/>
          <w:kern w:val="0"/>
          <w:szCs w:val="21"/>
        </w:rPr>
      </w:pPr>
      <w:r w:rsidRPr="00681EA3">
        <w:rPr>
          <w:rFonts w:ascii="Times New Roman" w:eastAsia="ＭＳ 明朝" w:hAnsi="Times New Roman" w:cs="Times New Roman" w:hint="eastAsia"/>
          <w:b/>
          <w:bCs/>
          <w:color w:val="000000"/>
          <w:kern w:val="0"/>
          <w:szCs w:val="21"/>
        </w:rPr>
        <w:t xml:space="preserve">Supplementary </w:t>
      </w:r>
      <w:r w:rsidRPr="00681EA3">
        <w:rPr>
          <w:rFonts w:ascii="Times New Roman" w:eastAsia="ＭＳ 明朝" w:hAnsi="Times New Roman" w:cs="Times New Roman"/>
          <w:b/>
          <w:bCs/>
          <w:color w:val="000000"/>
          <w:kern w:val="0"/>
          <w:szCs w:val="21"/>
        </w:rPr>
        <w:t>Table</w:t>
      </w:r>
      <w:r w:rsidR="00332729">
        <w:rPr>
          <w:rFonts w:ascii="Times New Roman" w:eastAsia="ＭＳ 明朝" w:hAnsi="Times New Roman" w:cs="Times New Roman" w:hint="eastAsia"/>
          <w:b/>
          <w:bCs/>
          <w:color w:val="000000"/>
          <w:kern w:val="0"/>
          <w:szCs w:val="21"/>
        </w:rPr>
        <w:t>1</w:t>
      </w:r>
      <w:r w:rsidRPr="00681EA3">
        <w:rPr>
          <w:rFonts w:ascii="Times New Roman" w:eastAsia="ＭＳ 明朝" w:hAnsi="Times New Roman" w:cs="Times New Roman" w:hint="eastAsia"/>
          <w:b/>
          <w:bCs/>
          <w:color w:val="000000"/>
          <w:kern w:val="0"/>
          <w:szCs w:val="21"/>
        </w:rPr>
        <w:t xml:space="preserve">　</w:t>
      </w:r>
      <w:r w:rsidRPr="00681EA3">
        <w:rPr>
          <w:rFonts w:ascii="Times New Roman" w:eastAsia="ＭＳ 明朝" w:hAnsi="Times New Roman" w:cs="Times New Roman"/>
          <w:color w:val="000000"/>
          <w:kern w:val="0"/>
          <w:szCs w:val="21"/>
        </w:rPr>
        <w:t xml:space="preserve"> Eating Behavior Questionnai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5953"/>
      </w:tblGrid>
      <w:tr w:rsidR="00681EA3" w:rsidRPr="00681EA3" w14:paraId="3DD0D774" w14:textId="77777777" w:rsidTr="00145BBE">
        <w:trPr>
          <w:trHeight w:val="28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8ACCF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Fonts w:ascii="Times New Roman" w:eastAsia="ＭＳ 明朝" w:hAnsi="Times New Roman" w:cs="Times New Roman" w:hint="eastAsia"/>
                <w:kern w:val="0"/>
                <w:szCs w:val="21"/>
              </w:rPr>
              <w:t>Subcategories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A4D9F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Fonts w:ascii="Times New Roman" w:eastAsia="ＭＳ 明朝" w:hAnsi="Times New Roman" w:cs="Times New Roman"/>
                <w:kern w:val="0"/>
                <w:szCs w:val="21"/>
              </w:rPr>
              <w:t>items</w:t>
            </w:r>
          </w:p>
        </w:tc>
      </w:tr>
      <w:tr w:rsidR="00681EA3" w:rsidRPr="00681EA3" w14:paraId="324ED646" w14:textId="77777777" w:rsidTr="00145BBE">
        <w:trPr>
          <w:trHeight w:val="163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65F60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t>Knowledge of body constitution and weight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59E60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hink you gain weight because you like sweets?</w:t>
            </w:r>
          </w:p>
          <w:p w14:paraId="6AF97AB3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hink you gain weight because you lie down immediately after eating?</w:t>
            </w:r>
          </w:p>
          <w:p w14:paraId="7FE51D35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eat well even when you have a cold?</w:t>
            </w:r>
          </w:p>
          <w:p w14:paraId="139E87F2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really think you gain weight even by drinking water?</w:t>
            </w:r>
          </w:p>
          <w:p w14:paraId="43D214F9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convinced you gain weight because of lack of exercise?</w:t>
            </w:r>
          </w:p>
          <w:p w14:paraId="6D7B67ED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that you are more prone to weight gain than others?</w:t>
            </w:r>
          </w:p>
        </w:tc>
      </w:tr>
      <w:tr w:rsidR="00681EA3" w:rsidRPr="00681EA3" w14:paraId="378491D4" w14:textId="77777777" w:rsidTr="00681EA3">
        <w:trPr>
          <w:trHeight w:val="1261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F19EB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t>Motive for eating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201B8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eat more than you need just to have no leftovers?</w:t>
            </w:r>
          </w:p>
          <w:p w14:paraId="75D8D645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If your favorite food is offered, do you eat it even immediately after a meal?</w:t>
            </w:r>
          </w:p>
          <w:p w14:paraId="1AA0FA86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unsatisfied with dinner when there are only a few dishes?</w:t>
            </w:r>
          </w:p>
          <w:p w14:paraId="2CB7980F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end to eat when you see others eating?</w:t>
            </w:r>
          </w:p>
          <w:p w14:paraId="1A5145D4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end to order more food than needed when you eat out or have food delivered?</w:t>
            </w:r>
          </w:p>
          <w:p w14:paraId="3AF08958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unsatisfied unless you buy more groceries than needed?</w:t>
            </w:r>
          </w:p>
          <w:p w14:paraId="38D1B8B4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not satisfied unless you cook more food than needed?</w:t>
            </w:r>
          </w:p>
          <w:p w14:paraId="60A7B305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indulge in unplanned buying of food that looks delicious in a supermarket, etc.?</w:t>
            </w:r>
          </w:p>
          <w:p w14:paraId="1C8BBAA8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often have meals just for social reasons?</w:t>
            </w:r>
          </w:p>
        </w:tc>
      </w:tr>
      <w:tr w:rsidR="00681EA3" w:rsidRPr="00681EA3" w14:paraId="4583E7B5" w14:textId="77777777" w:rsidTr="00145BBE">
        <w:trPr>
          <w:trHeight w:val="10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B40D6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t>Feeding by proxy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3553E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restless when there is not much food in the refrigerator?</w:t>
            </w:r>
          </w:p>
          <w:p w14:paraId="40F9FCF9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end to eat when you feel irritated or anxious?</w:t>
            </w:r>
          </w:p>
          <w:p w14:paraId="516AA0F1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keep foods readily available?</w:t>
            </w:r>
          </w:p>
          <w:p w14:paraId="02AD1825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eat something or other when you have nothing else to do?</w:t>
            </w:r>
          </w:p>
        </w:tc>
      </w:tr>
      <w:tr w:rsidR="00681EA3" w:rsidRPr="00681EA3" w14:paraId="5BB0CF95" w14:textId="77777777" w:rsidTr="00145BBE">
        <w:trPr>
          <w:trHeight w:val="163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CE14C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Hunger and satiety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C0996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irritated when hungry?</w:t>
            </w:r>
          </w:p>
          <w:p w14:paraId="38488567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feel satiated only when your stomach is full?</w:t>
            </w:r>
          </w:p>
          <w:p w14:paraId="513285F3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have regrets after eating too much?</w:t>
            </w:r>
          </w:p>
          <w:p w14:paraId="1A49AAB3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unable to sleep when you are hungry?</w:t>
            </w:r>
          </w:p>
          <w:p w14:paraId="17264C54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really not have the feeling of hunger or fullness?</w:t>
            </w:r>
          </w:p>
          <w:p w14:paraId="334AE7F1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often not hungry even just before a meal?</w:t>
            </w:r>
          </w:p>
        </w:tc>
      </w:tr>
      <w:tr w:rsidR="00681EA3" w:rsidRPr="00681EA3" w14:paraId="12F11010" w14:textId="77777777" w:rsidTr="00145BBE">
        <w:trPr>
          <w:trHeight w:val="13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86876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t>Eating patterns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6C4ED6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eat fast?</w:t>
            </w:r>
          </w:p>
          <w:p w14:paraId="5E1924A8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often told that you eat too much?</w:t>
            </w:r>
          </w:p>
          <w:p w14:paraId="05A034B9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not chew your food well?</w:t>
            </w:r>
          </w:p>
          <w:p w14:paraId="6E136210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cram food into your mouth when you eat?</w:t>
            </w:r>
          </w:p>
          <w:p w14:paraId="78A5FD3D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uring a meal do you stuff food items into your mouth one after another?</w:t>
            </w:r>
          </w:p>
        </w:tc>
      </w:tr>
      <w:tr w:rsidR="00681EA3" w:rsidRPr="00681EA3" w14:paraId="4731BCB9" w14:textId="77777777" w:rsidTr="00145BBE">
        <w:trPr>
          <w:trHeight w:val="836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01F5E0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hAnsi="Times New Roman" w:cs="Times New Roman"/>
                <w:b/>
                <w:bCs/>
                <w:szCs w:val="21"/>
              </w:rPr>
              <w:t>Meal plan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277D3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often use convenience stores?</w:t>
            </w:r>
          </w:p>
          <w:p w14:paraId="4BFBD79B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like noodles?</w:t>
            </w:r>
          </w:p>
          <w:p w14:paraId="178B3C30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often eat out or have food delivered?</w:t>
            </w:r>
          </w:p>
          <w:p w14:paraId="5390BFF9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often go to fast food joints and have burgers and the like?</w:t>
            </w:r>
          </w:p>
          <w:p w14:paraId="732198AF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often eat sweet buns?</w:t>
            </w:r>
          </w:p>
          <w:p w14:paraId="6AEB5A9F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like fatty foods?</w:t>
            </w:r>
          </w:p>
          <w:p w14:paraId="62007913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eat meat most of the time?</w:t>
            </w:r>
          </w:p>
        </w:tc>
      </w:tr>
      <w:tr w:rsidR="00681EA3" w:rsidRPr="00681EA3" w14:paraId="7D33CB7C" w14:textId="77777777" w:rsidTr="00145BBE">
        <w:trPr>
          <w:trHeight w:val="190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21D17C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</w:pPr>
            <w:r w:rsidRPr="00681EA3">
              <w:rPr>
                <w:rFonts w:ascii="Times New Roman" w:eastAsia="ＭＳ 明朝" w:hAnsi="Times New Roman" w:cs="Times New Roman" w:hint="eastAsia"/>
                <w:b/>
                <w:bCs/>
                <w:kern w:val="0"/>
                <w:szCs w:val="21"/>
              </w:rPr>
              <w:t xml:space="preserve">Eating </w:t>
            </w:r>
            <w:r w:rsidRPr="00681EA3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  <w:t>habits</w:t>
            </w:r>
          </w:p>
        </w:tc>
        <w:tc>
          <w:tcPr>
            <w:tcW w:w="5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E5870" w14:textId="77777777" w:rsidR="00681EA3" w:rsidRPr="00681EA3" w:rsidRDefault="00681EA3" w:rsidP="00145B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have supper late in the evening?</w:t>
            </w:r>
          </w:p>
          <w:p w14:paraId="4A43AB16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 an evening person?</w:t>
            </w:r>
          </w:p>
          <w:p w14:paraId="21074223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tend to gain weight during consecutive holidays, the Bon (Japanese Buddhist holidays in August) and New Year holidays?</w:t>
            </w:r>
          </w:p>
          <w:p w14:paraId="2E80F5B5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snack often?</w:t>
            </w:r>
          </w:p>
          <w:p w14:paraId="245EF50D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Are your meal times irregular?</w:t>
            </w:r>
          </w:p>
          <w:p w14:paraId="69EBB475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lastRenderedPageBreak/>
              <w:t>Is supper the largest and most sumptuous of your meals?</w:t>
            </w:r>
          </w:p>
          <w:p w14:paraId="1276EA50" w14:textId="77777777" w:rsidR="00681EA3" w:rsidRPr="00681EA3" w:rsidRDefault="00681EA3" w:rsidP="00145BB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have supper late in the evening?</w:t>
            </w:r>
          </w:p>
          <w:p w14:paraId="7707B190" w14:textId="77777777" w:rsidR="00681EA3" w:rsidRPr="00681EA3" w:rsidRDefault="00681EA3" w:rsidP="00145BBE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681EA3">
              <w:rPr>
                <w:rStyle w:val="ac"/>
                <w:rFonts w:ascii="Times New Roman" w:hAnsi="Times New Roman" w:cs="Times New Roman"/>
                <w:szCs w:val="21"/>
              </w:rPr>
              <w:t>Do you skip breakfast?</w:t>
            </w:r>
          </w:p>
        </w:tc>
      </w:tr>
    </w:tbl>
    <w:p w14:paraId="5490A56E" w14:textId="782FA632" w:rsidR="007F6A96" w:rsidRPr="00681EA3" w:rsidRDefault="00681EA3" w:rsidP="00681EA3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000000"/>
          <w:kern w:val="0"/>
          <w:szCs w:val="21"/>
        </w:rPr>
      </w:pPr>
      <w:r w:rsidRPr="00681EA3">
        <w:rPr>
          <w:rFonts w:ascii="Times New Roman" w:eastAsia="ＭＳ 明朝" w:hAnsi="Times New Roman" w:cs="Times New Roman" w:hint="eastAsia"/>
          <w:color w:val="000000"/>
          <w:kern w:val="0"/>
          <w:szCs w:val="21"/>
        </w:rPr>
        <w:lastRenderedPageBreak/>
        <w:t>※</w:t>
      </w:r>
      <w:r w:rsidRPr="00681EA3">
        <w:rPr>
          <w:rFonts w:ascii="Times New Roman" w:eastAsia="ＭＳ 明朝" w:hAnsi="Times New Roman" w:cs="Times New Roman"/>
          <w:color w:val="000000"/>
          <w:kern w:val="0"/>
          <w:szCs w:val="21"/>
        </w:rPr>
        <w:t>7 sub-items plus 10 additional items, totaling 55 items.</w:t>
      </w:r>
    </w:p>
    <w:sectPr w:rsidR="007F6A96" w:rsidRPr="00681EA3" w:rsidSect="00681EA3">
      <w:footerReference w:type="even" r:id="rId6"/>
      <w:footerReference w:type="default" r:id="rId7"/>
      <w:pgSz w:w="11906" w:h="16838"/>
      <w:pgMar w:top="1418" w:right="1418" w:bottom="1418" w:left="1418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A0580" w14:textId="77777777" w:rsidR="00A42286" w:rsidRDefault="00A42286">
      <w:r>
        <w:separator/>
      </w:r>
    </w:p>
  </w:endnote>
  <w:endnote w:type="continuationSeparator" w:id="0">
    <w:p w14:paraId="7BAA984F" w14:textId="77777777" w:rsidR="00A42286" w:rsidRDefault="00A42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1798058769"/>
      <w:docPartObj>
        <w:docPartGallery w:val="Page Numbers (Bottom of Page)"/>
        <w:docPartUnique/>
      </w:docPartObj>
    </w:sdtPr>
    <w:sdtContent>
      <w:p w14:paraId="21B0559B" w14:textId="77777777" w:rsidR="00E70A5E" w:rsidRDefault="00000000" w:rsidP="00756B43">
        <w:pPr>
          <w:pStyle w:val="aa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4D0F155" w14:textId="77777777" w:rsidR="00E70A5E" w:rsidRDefault="00E70A5E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5977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4FD4A" w14:textId="77777777" w:rsidR="00E70A5E" w:rsidRDefault="0000000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E5BB00" w14:textId="77777777" w:rsidR="00E70A5E" w:rsidRDefault="00E70A5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B37FB" w14:textId="77777777" w:rsidR="00A42286" w:rsidRDefault="00A42286">
      <w:r>
        <w:separator/>
      </w:r>
    </w:p>
  </w:footnote>
  <w:footnote w:type="continuationSeparator" w:id="0">
    <w:p w14:paraId="19D55FF5" w14:textId="77777777" w:rsidR="00A42286" w:rsidRDefault="00A42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EA3"/>
    <w:rsid w:val="000038D7"/>
    <w:rsid w:val="00007B1E"/>
    <w:rsid w:val="00013E5C"/>
    <w:rsid w:val="00017018"/>
    <w:rsid w:val="00022BE8"/>
    <w:rsid w:val="00032555"/>
    <w:rsid w:val="00034A4D"/>
    <w:rsid w:val="00050D6C"/>
    <w:rsid w:val="00053B19"/>
    <w:rsid w:val="00055989"/>
    <w:rsid w:val="00055CC5"/>
    <w:rsid w:val="000843EB"/>
    <w:rsid w:val="00084EBF"/>
    <w:rsid w:val="00091BFB"/>
    <w:rsid w:val="00094DBC"/>
    <w:rsid w:val="0009584E"/>
    <w:rsid w:val="000C2CC9"/>
    <w:rsid w:val="000D3E5F"/>
    <w:rsid w:val="000D5970"/>
    <w:rsid w:val="000D68AD"/>
    <w:rsid w:val="000E587F"/>
    <w:rsid w:val="000F0993"/>
    <w:rsid w:val="00100C81"/>
    <w:rsid w:val="00121FEF"/>
    <w:rsid w:val="00125F22"/>
    <w:rsid w:val="0014040B"/>
    <w:rsid w:val="00142AF0"/>
    <w:rsid w:val="00171759"/>
    <w:rsid w:val="001766D1"/>
    <w:rsid w:val="001851F9"/>
    <w:rsid w:val="00191B53"/>
    <w:rsid w:val="00194B9E"/>
    <w:rsid w:val="0019772E"/>
    <w:rsid w:val="001A2BE9"/>
    <w:rsid w:val="001A7842"/>
    <w:rsid w:val="001B2289"/>
    <w:rsid w:val="001B4F6D"/>
    <w:rsid w:val="001C2FC4"/>
    <w:rsid w:val="001C33BF"/>
    <w:rsid w:val="001C5074"/>
    <w:rsid w:val="001D0A5A"/>
    <w:rsid w:val="001D1740"/>
    <w:rsid w:val="001D304F"/>
    <w:rsid w:val="001D7764"/>
    <w:rsid w:val="001E15E9"/>
    <w:rsid w:val="001E36E8"/>
    <w:rsid w:val="001E6816"/>
    <w:rsid w:val="001F2CC3"/>
    <w:rsid w:val="00200690"/>
    <w:rsid w:val="00202502"/>
    <w:rsid w:val="00202733"/>
    <w:rsid w:val="002030EE"/>
    <w:rsid w:val="00204CF3"/>
    <w:rsid w:val="002058E5"/>
    <w:rsid w:val="00206826"/>
    <w:rsid w:val="002249F4"/>
    <w:rsid w:val="00241126"/>
    <w:rsid w:val="002506F6"/>
    <w:rsid w:val="002526A9"/>
    <w:rsid w:val="00256488"/>
    <w:rsid w:val="002603D4"/>
    <w:rsid w:val="002652F4"/>
    <w:rsid w:val="00270F1A"/>
    <w:rsid w:val="00272C51"/>
    <w:rsid w:val="002754F3"/>
    <w:rsid w:val="00275FD1"/>
    <w:rsid w:val="00281CDB"/>
    <w:rsid w:val="00287C15"/>
    <w:rsid w:val="00295025"/>
    <w:rsid w:val="002B0F40"/>
    <w:rsid w:val="002B145D"/>
    <w:rsid w:val="002B1ADF"/>
    <w:rsid w:val="002B46F7"/>
    <w:rsid w:val="002C043B"/>
    <w:rsid w:val="002C0F22"/>
    <w:rsid w:val="002C541A"/>
    <w:rsid w:val="002F0688"/>
    <w:rsid w:val="002F77C4"/>
    <w:rsid w:val="003009FD"/>
    <w:rsid w:val="00300B05"/>
    <w:rsid w:val="003039A3"/>
    <w:rsid w:val="00306ED7"/>
    <w:rsid w:val="00314282"/>
    <w:rsid w:val="00320DE9"/>
    <w:rsid w:val="003274F2"/>
    <w:rsid w:val="00332729"/>
    <w:rsid w:val="00336B5C"/>
    <w:rsid w:val="00337FC5"/>
    <w:rsid w:val="00341092"/>
    <w:rsid w:val="003471B7"/>
    <w:rsid w:val="00350DEB"/>
    <w:rsid w:val="00357CB6"/>
    <w:rsid w:val="00360632"/>
    <w:rsid w:val="003700B0"/>
    <w:rsid w:val="003713C5"/>
    <w:rsid w:val="0037467C"/>
    <w:rsid w:val="0038053E"/>
    <w:rsid w:val="00381B9E"/>
    <w:rsid w:val="003847F0"/>
    <w:rsid w:val="0039168A"/>
    <w:rsid w:val="0039251F"/>
    <w:rsid w:val="003B1A72"/>
    <w:rsid w:val="003B2832"/>
    <w:rsid w:val="003B2C0D"/>
    <w:rsid w:val="003B4EFE"/>
    <w:rsid w:val="003B70DE"/>
    <w:rsid w:val="003B7ECD"/>
    <w:rsid w:val="003C24A8"/>
    <w:rsid w:val="003C3BBA"/>
    <w:rsid w:val="003C5819"/>
    <w:rsid w:val="003D0712"/>
    <w:rsid w:val="003D6767"/>
    <w:rsid w:val="00401202"/>
    <w:rsid w:val="00406C12"/>
    <w:rsid w:val="00410B0E"/>
    <w:rsid w:val="00422F9F"/>
    <w:rsid w:val="00430D00"/>
    <w:rsid w:val="004346EC"/>
    <w:rsid w:val="00435F6B"/>
    <w:rsid w:val="00435FBF"/>
    <w:rsid w:val="004361F2"/>
    <w:rsid w:val="00436F36"/>
    <w:rsid w:val="00441DAC"/>
    <w:rsid w:val="00447007"/>
    <w:rsid w:val="0045237B"/>
    <w:rsid w:val="0045335F"/>
    <w:rsid w:val="00455C8B"/>
    <w:rsid w:val="0045637A"/>
    <w:rsid w:val="004661D5"/>
    <w:rsid w:val="00484E4C"/>
    <w:rsid w:val="004A3BEA"/>
    <w:rsid w:val="004B4278"/>
    <w:rsid w:val="004D0A03"/>
    <w:rsid w:val="004D4BB6"/>
    <w:rsid w:val="004E263E"/>
    <w:rsid w:val="004E4834"/>
    <w:rsid w:val="00501E39"/>
    <w:rsid w:val="00510927"/>
    <w:rsid w:val="005113D3"/>
    <w:rsid w:val="005123F2"/>
    <w:rsid w:val="00513C1D"/>
    <w:rsid w:val="00515B67"/>
    <w:rsid w:val="00532300"/>
    <w:rsid w:val="00540F77"/>
    <w:rsid w:val="00543E81"/>
    <w:rsid w:val="005545FC"/>
    <w:rsid w:val="00555CEF"/>
    <w:rsid w:val="00556251"/>
    <w:rsid w:val="00557C2A"/>
    <w:rsid w:val="00561994"/>
    <w:rsid w:val="00565E9F"/>
    <w:rsid w:val="0056726C"/>
    <w:rsid w:val="00573DF3"/>
    <w:rsid w:val="00576757"/>
    <w:rsid w:val="00577699"/>
    <w:rsid w:val="00577AE5"/>
    <w:rsid w:val="0058232D"/>
    <w:rsid w:val="00591AD7"/>
    <w:rsid w:val="00592DF5"/>
    <w:rsid w:val="00596AE8"/>
    <w:rsid w:val="005970D2"/>
    <w:rsid w:val="005A0BF2"/>
    <w:rsid w:val="005A378F"/>
    <w:rsid w:val="005B52C6"/>
    <w:rsid w:val="005B5BED"/>
    <w:rsid w:val="005B5D39"/>
    <w:rsid w:val="005B7DC9"/>
    <w:rsid w:val="005C5490"/>
    <w:rsid w:val="005C6C59"/>
    <w:rsid w:val="005D1781"/>
    <w:rsid w:val="005E4D7A"/>
    <w:rsid w:val="005E7382"/>
    <w:rsid w:val="005F1107"/>
    <w:rsid w:val="005F4C41"/>
    <w:rsid w:val="006012DB"/>
    <w:rsid w:val="006031E6"/>
    <w:rsid w:val="006232FE"/>
    <w:rsid w:val="006248EF"/>
    <w:rsid w:val="0062523D"/>
    <w:rsid w:val="0065119E"/>
    <w:rsid w:val="00661105"/>
    <w:rsid w:val="00666A01"/>
    <w:rsid w:val="00674C3B"/>
    <w:rsid w:val="006800A4"/>
    <w:rsid w:val="00680233"/>
    <w:rsid w:val="00681EA3"/>
    <w:rsid w:val="006828A0"/>
    <w:rsid w:val="00692B7F"/>
    <w:rsid w:val="00695C8F"/>
    <w:rsid w:val="006A11DC"/>
    <w:rsid w:val="006A374C"/>
    <w:rsid w:val="006A7482"/>
    <w:rsid w:val="006B1065"/>
    <w:rsid w:val="006B4E5F"/>
    <w:rsid w:val="006B68B3"/>
    <w:rsid w:val="006D44C1"/>
    <w:rsid w:val="006E4C80"/>
    <w:rsid w:val="006F235B"/>
    <w:rsid w:val="00702758"/>
    <w:rsid w:val="007040B5"/>
    <w:rsid w:val="0070562C"/>
    <w:rsid w:val="00706C4E"/>
    <w:rsid w:val="00706CA7"/>
    <w:rsid w:val="00710E42"/>
    <w:rsid w:val="0071748C"/>
    <w:rsid w:val="0072262A"/>
    <w:rsid w:val="007239F8"/>
    <w:rsid w:val="00731017"/>
    <w:rsid w:val="00734C48"/>
    <w:rsid w:val="00747059"/>
    <w:rsid w:val="00753D2B"/>
    <w:rsid w:val="00762307"/>
    <w:rsid w:val="007738A6"/>
    <w:rsid w:val="007807FA"/>
    <w:rsid w:val="007834D9"/>
    <w:rsid w:val="00791C07"/>
    <w:rsid w:val="00792821"/>
    <w:rsid w:val="00792E2F"/>
    <w:rsid w:val="00794D5B"/>
    <w:rsid w:val="007A7BCB"/>
    <w:rsid w:val="007C5844"/>
    <w:rsid w:val="007D1F32"/>
    <w:rsid w:val="007D29EC"/>
    <w:rsid w:val="007D45CC"/>
    <w:rsid w:val="007E39A2"/>
    <w:rsid w:val="007F2C5E"/>
    <w:rsid w:val="007F5118"/>
    <w:rsid w:val="007F6A96"/>
    <w:rsid w:val="008001EF"/>
    <w:rsid w:val="00806325"/>
    <w:rsid w:val="0081064D"/>
    <w:rsid w:val="0082399D"/>
    <w:rsid w:val="00826B1D"/>
    <w:rsid w:val="00832B0D"/>
    <w:rsid w:val="00840D5C"/>
    <w:rsid w:val="00840E13"/>
    <w:rsid w:val="00842224"/>
    <w:rsid w:val="00856400"/>
    <w:rsid w:val="00871B6F"/>
    <w:rsid w:val="00872223"/>
    <w:rsid w:val="008745C5"/>
    <w:rsid w:val="00876323"/>
    <w:rsid w:val="008806B5"/>
    <w:rsid w:val="00881080"/>
    <w:rsid w:val="00881C28"/>
    <w:rsid w:val="00884203"/>
    <w:rsid w:val="008926EC"/>
    <w:rsid w:val="008A3CEE"/>
    <w:rsid w:val="008A58E0"/>
    <w:rsid w:val="008B511B"/>
    <w:rsid w:val="008C5054"/>
    <w:rsid w:val="008D148F"/>
    <w:rsid w:val="008D4AF9"/>
    <w:rsid w:val="008E70F5"/>
    <w:rsid w:val="009060D0"/>
    <w:rsid w:val="00912EA5"/>
    <w:rsid w:val="009152B6"/>
    <w:rsid w:val="00915816"/>
    <w:rsid w:val="00915C1E"/>
    <w:rsid w:val="00917929"/>
    <w:rsid w:val="0093111B"/>
    <w:rsid w:val="0093449D"/>
    <w:rsid w:val="00935769"/>
    <w:rsid w:val="00937CDF"/>
    <w:rsid w:val="009421A4"/>
    <w:rsid w:val="00944A1C"/>
    <w:rsid w:val="009469BF"/>
    <w:rsid w:val="00950293"/>
    <w:rsid w:val="00954615"/>
    <w:rsid w:val="00956C87"/>
    <w:rsid w:val="00962626"/>
    <w:rsid w:val="0097309F"/>
    <w:rsid w:val="0098163D"/>
    <w:rsid w:val="00983362"/>
    <w:rsid w:val="00986B29"/>
    <w:rsid w:val="009A1801"/>
    <w:rsid w:val="009A3E45"/>
    <w:rsid w:val="009B1400"/>
    <w:rsid w:val="009B620B"/>
    <w:rsid w:val="009C0494"/>
    <w:rsid w:val="009C63AE"/>
    <w:rsid w:val="009E72A9"/>
    <w:rsid w:val="00A05BE7"/>
    <w:rsid w:val="00A20757"/>
    <w:rsid w:val="00A408ED"/>
    <w:rsid w:val="00A42286"/>
    <w:rsid w:val="00A433AA"/>
    <w:rsid w:val="00A479E1"/>
    <w:rsid w:val="00A510C2"/>
    <w:rsid w:val="00A56497"/>
    <w:rsid w:val="00A567D8"/>
    <w:rsid w:val="00A61432"/>
    <w:rsid w:val="00A62041"/>
    <w:rsid w:val="00A703D8"/>
    <w:rsid w:val="00A72456"/>
    <w:rsid w:val="00A816DE"/>
    <w:rsid w:val="00A85F0B"/>
    <w:rsid w:val="00A92BFE"/>
    <w:rsid w:val="00A953E2"/>
    <w:rsid w:val="00AA38A6"/>
    <w:rsid w:val="00AA3DDB"/>
    <w:rsid w:val="00AA7BE2"/>
    <w:rsid w:val="00AB6529"/>
    <w:rsid w:val="00AB77A3"/>
    <w:rsid w:val="00AC3027"/>
    <w:rsid w:val="00AC40C8"/>
    <w:rsid w:val="00AC5964"/>
    <w:rsid w:val="00AD19C5"/>
    <w:rsid w:val="00AD65C5"/>
    <w:rsid w:val="00AD7C71"/>
    <w:rsid w:val="00AE447C"/>
    <w:rsid w:val="00AE5C58"/>
    <w:rsid w:val="00B01AA1"/>
    <w:rsid w:val="00B01C0F"/>
    <w:rsid w:val="00B02D57"/>
    <w:rsid w:val="00B03A9F"/>
    <w:rsid w:val="00B070EA"/>
    <w:rsid w:val="00B10DE5"/>
    <w:rsid w:val="00B14C21"/>
    <w:rsid w:val="00B155C7"/>
    <w:rsid w:val="00B15E83"/>
    <w:rsid w:val="00B214E3"/>
    <w:rsid w:val="00B27F56"/>
    <w:rsid w:val="00B30363"/>
    <w:rsid w:val="00B30FE3"/>
    <w:rsid w:val="00B337EE"/>
    <w:rsid w:val="00B438F6"/>
    <w:rsid w:val="00B53E2D"/>
    <w:rsid w:val="00B54C6C"/>
    <w:rsid w:val="00B670C3"/>
    <w:rsid w:val="00B756C1"/>
    <w:rsid w:val="00B803D6"/>
    <w:rsid w:val="00B8348A"/>
    <w:rsid w:val="00B95BFB"/>
    <w:rsid w:val="00BA783A"/>
    <w:rsid w:val="00BB4029"/>
    <w:rsid w:val="00BB40F0"/>
    <w:rsid w:val="00BC179B"/>
    <w:rsid w:val="00BC1B85"/>
    <w:rsid w:val="00BD7E48"/>
    <w:rsid w:val="00BE67F3"/>
    <w:rsid w:val="00BF1307"/>
    <w:rsid w:val="00BF5FC3"/>
    <w:rsid w:val="00BF7F22"/>
    <w:rsid w:val="00C06633"/>
    <w:rsid w:val="00C11685"/>
    <w:rsid w:val="00C13612"/>
    <w:rsid w:val="00C47512"/>
    <w:rsid w:val="00C548AD"/>
    <w:rsid w:val="00C60EE0"/>
    <w:rsid w:val="00C6317B"/>
    <w:rsid w:val="00C64CEC"/>
    <w:rsid w:val="00C70A12"/>
    <w:rsid w:val="00C723E7"/>
    <w:rsid w:val="00C821C1"/>
    <w:rsid w:val="00C8442F"/>
    <w:rsid w:val="00C9198C"/>
    <w:rsid w:val="00C95894"/>
    <w:rsid w:val="00CB6422"/>
    <w:rsid w:val="00CB6CB4"/>
    <w:rsid w:val="00CC013A"/>
    <w:rsid w:val="00CC67ED"/>
    <w:rsid w:val="00CD4FE0"/>
    <w:rsid w:val="00CD5D49"/>
    <w:rsid w:val="00CD6B78"/>
    <w:rsid w:val="00CE0076"/>
    <w:rsid w:val="00CF727E"/>
    <w:rsid w:val="00D03320"/>
    <w:rsid w:val="00D04554"/>
    <w:rsid w:val="00D04916"/>
    <w:rsid w:val="00D05F30"/>
    <w:rsid w:val="00D10FB9"/>
    <w:rsid w:val="00D127AD"/>
    <w:rsid w:val="00D1514B"/>
    <w:rsid w:val="00D22EB0"/>
    <w:rsid w:val="00D24C18"/>
    <w:rsid w:val="00D26B3C"/>
    <w:rsid w:val="00D35948"/>
    <w:rsid w:val="00D40DEC"/>
    <w:rsid w:val="00D410A5"/>
    <w:rsid w:val="00D573ED"/>
    <w:rsid w:val="00D57656"/>
    <w:rsid w:val="00D60190"/>
    <w:rsid w:val="00D61D7D"/>
    <w:rsid w:val="00D63785"/>
    <w:rsid w:val="00D73F9C"/>
    <w:rsid w:val="00D876A8"/>
    <w:rsid w:val="00DA0006"/>
    <w:rsid w:val="00DA35CA"/>
    <w:rsid w:val="00DA7970"/>
    <w:rsid w:val="00DB002C"/>
    <w:rsid w:val="00DB3147"/>
    <w:rsid w:val="00DB4039"/>
    <w:rsid w:val="00DB4EFD"/>
    <w:rsid w:val="00DB5F99"/>
    <w:rsid w:val="00DC27D7"/>
    <w:rsid w:val="00DC7417"/>
    <w:rsid w:val="00DD208B"/>
    <w:rsid w:val="00DD2ED4"/>
    <w:rsid w:val="00DD4F91"/>
    <w:rsid w:val="00DE7ED3"/>
    <w:rsid w:val="00DF3A17"/>
    <w:rsid w:val="00DF6040"/>
    <w:rsid w:val="00DF7788"/>
    <w:rsid w:val="00E05611"/>
    <w:rsid w:val="00E20E0C"/>
    <w:rsid w:val="00E2689F"/>
    <w:rsid w:val="00E30EA8"/>
    <w:rsid w:val="00E35CBA"/>
    <w:rsid w:val="00E373AE"/>
    <w:rsid w:val="00E41E3E"/>
    <w:rsid w:val="00E70A5E"/>
    <w:rsid w:val="00E72B58"/>
    <w:rsid w:val="00E72D0D"/>
    <w:rsid w:val="00E76840"/>
    <w:rsid w:val="00E81372"/>
    <w:rsid w:val="00E83FB6"/>
    <w:rsid w:val="00E90394"/>
    <w:rsid w:val="00EC62CE"/>
    <w:rsid w:val="00ED2EBC"/>
    <w:rsid w:val="00EE186D"/>
    <w:rsid w:val="00EF58AD"/>
    <w:rsid w:val="00EF619C"/>
    <w:rsid w:val="00F00F8E"/>
    <w:rsid w:val="00F224C9"/>
    <w:rsid w:val="00F23CBD"/>
    <w:rsid w:val="00F274E8"/>
    <w:rsid w:val="00F27A64"/>
    <w:rsid w:val="00F30411"/>
    <w:rsid w:val="00F33F44"/>
    <w:rsid w:val="00F3633A"/>
    <w:rsid w:val="00F43DE4"/>
    <w:rsid w:val="00F46A72"/>
    <w:rsid w:val="00F50CA1"/>
    <w:rsid w:val="00F54CFC"/>
    <w:rsid w:val="00F63F37"/>
    <w:rsid w:val="00F669FB"/>
    <w:rsid w:val="00F679FB"/>
    <w:rsid w:val="00F7051C"/>
    <w:rsid w:val="00F71E5A"/>
    <w:rsid w:val="00F74E8C"/>
    <w:rsid w:val="00F841EB"/>
    <w:rsid w:val="00F847DC"/>
    <w:rsid w:val="00F86ED3"/>
    <w:rsid w:val="00F87A71"/>
    <w:rsid w:val="00FA0B5B"/>
    <w:rsid w:val="00FC0751"/>
    <w:rsid w:val="00FC0962"/>
    <w:rsid w:val="00FC43F6"/>
    <w:rsid w:val="00FC57E9"/>
    <w:rsid w:val="00FC721C"/>
    <w:rsid w:val="00FD028A"/>
    <w:rsid w:val="00FD033B"/>
    <w:rsid w:val="00FD6A63"/>
    <w:rsid w:val="00FF2AC1"/>
    <w:rsid w:val="00FF5F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A6E580"/>
  <w15:chartTrackingRefBased/>
  <w15:docId w15:val="{E6A32CE4-22D5-4DB6-865F-E9170A68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EA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81E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1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1E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E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1E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1E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1E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1E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1E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1EA3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681EA3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81E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1EA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81E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1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81E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1EA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81EA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1EA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1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1EA3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681EA3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681E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81EA3"/>
    <w:rPr>
      <w:szCs w:val="24"/>
    </w:rPr>
  </w:style>
  <w:style w:type="character" w:styleId="ac">
    <w:name w:val="Emphasis"/>
    <w:basedOn w:val="a0"/>
    <w:uiPriority w:val="20"/>
    <w:qFormat/>
    <w:rsid w:val="00681EA3"/>
    <w:rPr>
      <w:i/>
      <w:iCs/>
    </w:rPr>
  </w:style>
  <w:style w:type="character" w:styleId="ad">
    <w:name w:val="page number"/>
    <w:basedOn w:val="a0"/>
    <w:uiPriority w:val="99"/>
    <w:semiHidden/>
    <w:unhideWhenUsed/>
    <w:rsid w:val="00681EA3"/>
  </w:style>
  <w:style w:type="character" w:styleId="ae">
    <w:name w:val="line number"/>
    <w:basedOn w:val="a0"/>
    <w:uiPriority w:val="99"/>
    <w:semiHidden/>
    <w:unhideWhenUsed/>
    <w:rsid w:val="00681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樹 青山</dc:creator>
  <cp:keywords/>
  <dc:description/>
  <cp:lastModifiedBy>朋樹 青山</cp:lastModifiedBy>
  <cp:revision>2</cp:revision>
  <dcterms:created xsi:type="dcterms:W3CDTF">2025-06-10T05:26:00Z</dcterms:created>
  <dcterms:modified xsi:type="dcterms:W3CDTF">2025-10-27T05:32:00Z</dcterms:modified>
</cp:coreProperties>
</file>